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B5CF43" w14:textId="77777777" w:rsidR="005E1729" w:rsidRPr="0084562F" w:rsidRDefault="006A4F79" w:rsidP="005E1729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lk184056587"/>
      <w:r w:rsidRPr="00353FD2">
        <w:rPr>
          <w:rFonts w:ascii="Times New Roman" w:hAnsi="Times New Roman" w:cs="Times New Roman"/>
          <w:b/>
          <w:bCs/>
          <w:sz w:val="24"/>
          <w:szCs w:val="24"/>
        </w:rPr>
        <w:t>S10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 w:rsidRPr="00353F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E1729" w:rsidRPr="0084562F">
        <w:rPr>
          <w:rFonts w:ascii="Times New Roman" w:eastAsia="Times New Roman" w:hAnsi="Times New Roman" w:cs="Times New Roman"/>
          <w:b/>
          <w:sz w:val="24"/>
          <w:szCs w:val="24"/>
        </w:rPr>
        <w:t>Raw data for Fig 9. (Treatment 2 – set 1)</w:t>
      </w:r>
    </w:p>
    <w:tbl>
      <w:tblPr>
        <w:tblW w:w="7140" w:type="dxa"/>
        <w:tblLook w:val="04A0" w:firstRow="1" w:lastRow="0" w:firstColumn="1" w:lastColumn="0" w:noHBand="0" w:noVBand="1"/>
      </w:tblPr>
      <w:tblGrid>
        <w:gridCol w:w="880"/>
        <w:gridCol w:w="1380"/>
        <w:gridCol w:w="1480"/>
        <w:gridCol w:w="1050"/>
        <w:gridCol w:w="1261"/>
        <w:gridCol w:w="1261"/>
      </w:tblGrid>
      <w:tr w:rsidR="006A4F79" w:rsidRPr="00696158" w14:paraId="2059C2EC" w14:textId="77777777" w:rsidTr="004C07D5">
        <w:trPr>
          <w:trHeight w:val="890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bookmarkEnd w:id="0"/>
          <w:p w14:paraId="4B2C23A9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Plate no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0D5D8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Tomato plant no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8BC4C" w14:textId="77777777" w:rsidR="006A4F79" w:rsidRPr="00696158" w:rsidRDefault="006A4F79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Total Cuscuta explants introduce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CA120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Branched cou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E2995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Branched %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E149E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Average per plate</w:t>
            </w:r>
          </w:p>
        </w:tc>
      </w:tr>
      <w:tr w:rsidR="006A4F79" w:rsidRPr="00696158" w14:paraId="0EB9B219" w14:textId="77777777" w:rsidTr="004C07D5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7A330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C3EE9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6154A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B648B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CE5DC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75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B200F" w14:textId="77777777" w:rsidR="006A4F79" w:rsidRPr="00696158" w:rsidRDefault="006A4F79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93.75</w:t>
            </w:r>
          </w:p>
        </w:tc>
      </w:tr>
      <w:tr w:rsidR="006A4F79" w:rsidRPr="00696158" w14:paraId="38795DEF" w14:textId="77777777" w:rsidTr="004C07D5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229F9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0F478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9695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096B1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1BF7E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0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2C31A6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</w:tr>
      <w:tr w:rsidR="006A4F79" w:rsidRPr="00696158" w14:paraId="26B594A0" w14:textId="77777777" w:rsidTr="004C07D5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56F3F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97A10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C77CD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CD1F5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F7FCB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0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2655C8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</w:tr>
      <w:tr w:rsidR="006A4F79" w:rsidRPr="00696158" w14:paraId="6281CB81" w14:textId="77777777" w:rsidTr="004C07D5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9618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1D3A3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0E18B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9565B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B820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0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FE8002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</w:tr>
      <w:tr w:rsidR="006A4F79" w:rsidRPr="00696158" w14:paraId="7FA99963" w14:textId="77777777" w:rsidTr="004C07D5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8FA97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24DD1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03865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062FE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27E1E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66.6666667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D288E" w14:textId="77777777" w:rsidR="006A4F79" w:rsidRPr="00696158" w:rsidRDefault="006A4F79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93.3333333</w:t>
            </w:r>
          </w:p>
        </w:tc>
      </w:tr>
      <w:tr w:rsidR="006A4F79" w:rsidRPr="00696158" w14:paraId="1A8928E1" w14:textId="77777777" w:rsidTr="004C07D5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67F2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687DB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6A756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E72B9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3ECEF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0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5582D5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</w:tr>
      <w:tr w:rsidR="006A4F79" w:rsidRPr="00696158" w14:paraId="630FB68C" w14:textId="77777777" w:rsidTr="004C07D5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21130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A22EC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A9252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C44C9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78332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0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210D7F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</w:tr>
      <w:tr w:rsidR="006A4F79" w:rsidRPr="00696158" w14:paraId="3F3474FC" w14:textId="77777777" w:rsidTr="004C07D5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B0AE6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E04EE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DD2D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4E277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09DE9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0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46D3B4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</w:tr>
      <w:tr w:rsidR="006A4F79" w:rsidRPr="00696158" w14:paraId="452D20A1" w14:textId="77777777" w:rsidTr="004C07D5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8C428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A1FDA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4C88F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EF209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8262D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0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3D5D32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</w:tr>
      <w:tr w:rsidR="006A4F79" w:rsidRPr="00696158" w14:paraId="29512114" w14:textId="77777777" w:rsidTr="004C07D5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995AE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02234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D179C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F72BE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D045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0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FBA77" w14:textId="77777777" w:rsidR="006A4F79" w:rsidRPr="00696158" w:rsidRDefault="006A4F79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0</w:t>
            </w:r>
          </w:p>
        </w:tc>
      </w:tr>
      <w:tr w:rsidR="006A4F79" w:rsidRPr="00696158" w14:paraId="0889A3B9" w14:textId="77777777" w:rsidTr="004C07D5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B86F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64EB2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5CA60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71D5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D19E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0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5E810E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</w:tr>
      <w:tr w:rsidR="006A4F79" w:rsidRPr="00696158" w14:paraId="01C7D638" w14:textId="77777777" w:rsidTr="004C07D5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9513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5BB76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59B9A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F0E7A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B4C9E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0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870B43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</w:tr>
      <w:tr w:rsidR="006A4F79" w:rsidRPr="00696158" w14:paraId="5CBB6CC3" w14:textId="77777777" w:rsidTr="004C07D5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1E3C1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52E9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87F6D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D36B6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8D436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0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51EB44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</w:tr>
      <w:tr w:rsidR="006A4F79" w:rsidRPr="00696158" w14:paraId="725016B4" w14:textId="77777777" w:rsidTr="004C07D5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8659C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ED34E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D5C09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931E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8DB8A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0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AF75A" w14:textId="77777777" w:rsidR="006A4F79" w:rsidRPr="00696158" w:rsidRDefault="006A4F79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0</w:t>
            </w:r>
          </w:p>
        </w:tc>
      </w:tr>
      <w:tr w:rsidR="006A4F79" w:rsidRPr="00696158" w14:paraId="290AC33F" w14:textId="77777777" w:rsidTr="004C07D5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3DD86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600F9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1923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134E6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72596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0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49B0A6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</w:tr>
      <w:tr w:rsidR="006A4F79" w:rsidRPr="00696158" w14:paraId="3B54D6AE" w14:textId="77777777" w:rsidTr="004C07D5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113CB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1064B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B6A40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7EE84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632EA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0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7C299A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</w:tr>
      <w:tr w:rsidR="006A4F79" w:rsidRPr="00696158" w14:paraId="39A09EE5" w14:textId="77777777" w:rsidTr="004C07D5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CB3F7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0F402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DAC13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F02FC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24C39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0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02F5E9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</w:tr>
      <w:tr w:rsidR="006A4F79" w:rsidRPr="00696158" w14:paraId="4DFB3D7A" w14:textId="77777777" w:rsidTr="004C07D5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C9A52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9218B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89E9A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929E7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93FFC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0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898D0" w14:textId="77777777" w:rsidR="006A4F79" w:rsidRPr="00696158" w:rsidRDefault="006A4F79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88.3333333</w:t>
            </w:r>
          </w:p>
        </w:tc>
      </w:tr>
      <w:tr w:rsidR="006A4F79" w:rsidRPr="00696158" w14:paraId="45118CA6" w14:textId="77777777" w:rsidTr="004C07D5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249F6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37A3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F36D1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6B827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3B444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0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D77788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</w:tr>
      <w:tr w:rsidR="006A4F79" w:rsidRPr="00696158" w14:paraId="49AB4995" w14:textId="77777777" w:rsidTr="004C07D5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99E4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594A6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46F76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4BC77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ED65C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0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923294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</w:tr>
      <w:tr w:rsidR="006A4F79" w:rsidRPr="00696158" w14:paraId="2BC34BDF" w14:textId="77777777" w:rsidTr="004C07D5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2AFAC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A2B74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1F667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6B198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0ECD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75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FCAE9B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</w:tr>
      <w:tr w:rsidR="006A4F79" w:rsidRPr="00696158" w14:paraId="78CF3967" w14:textId="77777777" w:rsidTr="004C07D5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28280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55632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89301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C7B35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F852E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66.6666667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C52952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</w:tr>
      <w:tr w:rsidR="006A4F79" w:rsidRPr="00696158" w14:paraId="5F8211C4" w14:textId="77777777" w:rsidTr="004C07D5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A261E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536ED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8D665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D8A6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55117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66.6666667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B1B5" w14:textId="77777777" w:rsidR="006A4F79" w:rsidRPr="00696158" w:rsidRDefault="006A4F79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85.4166667</w:t>
            </w:r>
          </w:p>
        </w:tc>
      </w:tr>
      <w:tr w:rsidR="006A4F79" w:rsidRPr="00696158" w14:paraId="5489F94A" w14:textId="77777777" w:rsidTr="004C07D5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08211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954C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E7D9F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5FDBA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38E8E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0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00AA17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</w:tr>
      <w:tr w:rsidR="006A4F79" w:rsidRPr="00696158" w14:paraId="308F501D" w14:textId="77777777" w:rsidTr="004C07D5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69EB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34A4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12A01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4B92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0E665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0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33A009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</w:tr>
      <w:tr w:rsidR="006A4F79" w:rsidRPr="00696158" w14:paraId="5FEA5D85" w14:textId="77777777" w:rsidTr="004C07D5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13005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BEE3C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F330A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5C5CB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201AB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75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A6DFF4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</w:tr>
      <w:tr w:rsidR="006A4F79" w:rsidRPr="00696158" w14:paraId="0C693CE1" w14:textId="77777777" w:rsidTr="004C07D5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294E7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736BE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BBBD1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0FB85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F8CE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50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EC85B" w14:textId="77777777" w:rsidR="006A4F79" w:rsidRPr="00696158" w:rsidRDefault="006A4F79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66.6666667</w:t>
            </w:r>
          </w:p>
        </w:tc>
      </w:tr>
      <w:tr w:rsidR="006A4F79" w:rsidRPr="00696158" w14:paraId="68A2F5B0" w14:textId="77777777" w:rsidTr="004C07D5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133EB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19059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B4EDD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D7EC0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7F5E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83.3333333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E6F71D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</w:tr>
      <w:tr w:rsidR="006A4F79" w:rsidRPr="00696158" w14:paraId="525A40BF" w14:textId="77777777" w:rsidTr="004C07D5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5F31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8B71E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5A4FC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71C08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B397E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66.6666667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7987C3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</w:tr>
      <w:tr w:rsidR="006A4F79" w:rsidRPr="00696158" w14:paraId="3D08B15E" w14:textId="77777777" w:rsidTr="004C07D5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2B16E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DC532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2C8EE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35464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9329A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60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73993" w14:textId="77777777" w:rsidR="006A4F79" w:rsidRPr="00696158" w:rsidRDefault="006A4F79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75.4166667</w:t>
            </w:r>
          </w:p>
        </w:tc>
      </w:tr>
      <w:tr w:rsidR="006A4F79" w:rsidRPr="00696158" w14:paraId="332C28A8" w14:textId="77777777" w:rsidTr="004C07D5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92B62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205F9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C0437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A74E3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33088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75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49CC37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</w:tr>
      <w:tr w:rsidR="006A4F79" w:rsidRPr="00696158" w14:paraId="0D26624E" w14:textId="77777777" w:rsidTr="004C07D5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0843B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DA50C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A07E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6C129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D355D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66.6666667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44EC34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</w:tr>
      <w:tr w:rsidR="006A4F79" w:rsidRPr="00696158" w14:paraId="3EB90122" w14:textId="77777777" w:rsidTr="004C07D5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14E4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C3E67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2CB82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62F1D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A5329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0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052DC1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</w:tr>
      <w:tr w:rsidR="006A4F79" w:rsidRPr="00696158" w14:paraId="406C28B6" w14:textId="77777777" w:rsidTr="004C07D5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D3BC9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B696F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891E2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13450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0B728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0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480E" w14:textId="77777777" w:rsidR="006A4F79" w:rsidRPr="00696158" w:rsidRDefault="006A4F79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81.6666667</w:t>
            </w:r>
          </w:p>
        </w:tc>
      </w:tr>
      <w:tr w:rsidR="006A4F79" w:rsidRPr="00696158" w14:paraId="5DE1CFB2" w14:textId="77777777" w:rsidTr="004C07D5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2AFFA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5C5D7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38F8A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67116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D0533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80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4D55D0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</w:tr>
      <w:tr w:rsidR="006A4F79" w:rsidRPr="00696158" w14:paraId="1E871107" w14:textId="77777777" w:rsidTr="004C07D5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9D647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E29E0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9462C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5F0FB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AB5B6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66.6666667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09C993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</w:tr>
      <w:tr w:rsidR="006A4F79" w:rsidRPr="00696158" w14:paraId="6B2E660A" w14:textId="77777777" w:rsidTr="004C07D5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50080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lastRenderedPageBreak/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108DD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DE25F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396A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18EB7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80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5D024E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</w:tr>
      <w:tr w:rsidR="006A4F79" w:rsidRPr="00696158" w14:paraId="56605685" w14:textId="77777777" w:rsidTr="004C07D5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D8990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343F0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213F2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408E0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54AAD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80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E8565" w14:textId="77777777" w:rsidR="006A4F79" w:rsidRPr="00696158" w:rsidRDefault="006A4F79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85</w:t>
            </w:r>
          </w:p>
        </w:tc>
      </w:tr>
      <w:tr w:rsidR="006A4F79" w:rsidRPr="00696158" w14:paraId="631C9055" w14:textId="77777777" w:rsidTr="004C07D5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1C8F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87788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E9797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A4702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2F8AF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75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9B2D10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</w:tr>
      <w:tr w:rsidR="006A4F79" w:rsidRPr="00696158" w14:paraId="551841A4" w14:textId="77777777" w:rsidTr="004C07D5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9FEB2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CC922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CE85B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ABE14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AE8FE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0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694F69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</w:tr>
      <w:tr w:rsidR="006A4F79" w:rsidRPr="00696158" w14:paraId="7173BB9C" w14:textId="77777777" w:rsidTr="004C07D5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B09E5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5D73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8D4A7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2D646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2F978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75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959B8" w14:textId="77777777" w:rsidR="006A4F79" w:rsidRPr="00696158" w:rsidRDefault="006A4F79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79.1666667</w:t>
            </w:r>
          </w:p>
        </w:tc>
      </w:tr>
      <w:tr w:rsidR="006A4F79" w:rsidRPr="00696158" w14:paraId="4EC57544" w14:textId="77777777" w:rsidTr="004C07D5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152B8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F5135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B3B8A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7FC72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C56B1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75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C67D65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</w:tr>
      <w:tr w:rsidR="006A4F79" w:rsidRPr="00696158" w14:paraId="54671391" w14:textId="77777777" w:rsidTr="004C07D5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08900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46991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2ABBA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2E66D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E8DA2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83.3333333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AC55DF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</w:tr>
      <w:tr w:rsidR="006A4F79" w:rsidRPr="00696158" w14:paraId="6723BD0D" w14:textId="77777777" w:rsidTr="004C07D5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68D6D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C49B8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4D762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7A5A4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A52A7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83.3333333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21B4D9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</w:p>
        </w:tc>
      </w:tr>
      <w:tr w:rsidR="006A4F79" w:rsidRPr="00696158" w14:paraId="7BCB8CB6" w14:textId="77777777" w:rsidTr="004C07D5">
        <w:trPr>
          <w:trHeight w:val="64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87BDB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545C20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No host original MM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E9C0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A5873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FFB42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6F7C1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6A4F79" w:rsidRPr="00696158" w14:paraId="1BB6C726" w14:textId="77777777" w:rsidTr="004C07D5">
        <w:trPr>
          <w:trHeight w:val="6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22E02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0BE15C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No host original MM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17011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540BA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0DF7B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A6F91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6A4F79" w:rsidRPr="00696158" w14:paraId="4CEF1874" w14:textId="77777777" w:rsidTr="004C07D5">
        <w:trPr>
          <w:trHeight w:val="6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2BC7E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0616BF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No host original MM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38996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1FE0F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C52A1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AA169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  <w:tr w:rsidR="006A4F79" w:rsidRPr="00696158" w14:paraId="31E0DAF8" w14:textId="77777777" w:rsidTr="004C07D5">
        <w:trPr>
          <w:trHeight w:val="58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9F5C8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A6B2C0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No host original MM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45954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39C5F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2AC79" w14:textId="77777777" w:rsidR="006A4F79" w:rsidRPr="00696158" w:rsidRDefault="006A4F79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F6E22" w14:textId="77777777" w:rsidR="006A4F79" w:rsidRPr="00696158" w:rsidRDefault="006A4F79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lang w:eastAsia="en-US" w:bidi="ar-SA"/>
              </w:rPr>
              <w:t> </w:t>
            </w:r>
          </w:p>
        </w:tc>
      </w:tr>
    </w:tbl>
    <w:p w14:paraId="1A3D184D" w14:textId="77777777" w:rsidR="006A4F79" w:rsidRPr="00094651" w:rsidRDefault="006A4F79" w:rsidP="006A4F79">
      <w:pPr>
        <w:rPr>
          <w:rFonts w:ascii="Times New Roman" w:hAnsi="Times New Roman" w:cs="Times New Roman"/>
          <w:sz w:val="20"/>
          <w:szCs w:val="20"/>
        </w:rPr>
      </w:pPr>
    </w:p>
    <w:p w14:paraId="34DA06A5" w14:textId="77777777" w:rsidR="006A4F79" w:rsidRPr="00094651" w:rsidRDefault="006A4F79" w:rsidP="006A4F79">
      <w:pPr>
        <w:rPr>
          <w:rFonts w:ascii="Times New Roman" w:hAnsi="Times New Roman" w:cs="Times New Roman"/>
          <w:sz w:val="20"/>
          <w:szCs w:val="20"/>
        </w:rPr>
      </w:pPr>
    </w:p>
    <w:p w14:paraId="2B3DC0C5" w14:textId="77777777" w:rsidR="006A4F79" w:rsidRPr="00094651" w:rsidRDefault="006A4F79" w:rsidP="006A4F79">
      <w:pPr>
        <w:rPr>
          <w:rFonts w:ascii="Times New Roman" w:hAnsi="Times New Roman" w:cs="Times New Roman"/>
          <w:sz w:val="20"/>
          <w:szCs w:val="20"/>
        </w:rPr>
      </w:pPr>
    </w:p>
    <w:p w14:paraId="26E04B53" w14:textId="77777777" w:rsidR="00830745" w:rsidRDefault="00830745"/>
    <w:sectPr w:rsidR="008307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F79"/>
    <w:rsid w:val="002633A4"/>
    <w:rsid w:val="00424908"/>
    <w:rsid w:val="005E1729"/>
    <w:rsid w:val="006A4F79"/>
    <w:rsid w:val="00830745"/>
    <w:rsid w:val="008C35C7"/>
    <w:rsid w:val="00971596"/>
    <w:rsid w:val="00C24D08"/>
    <w:rsid w:val="00EB1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888D1"/>
  <w15:chartTrackingRefBased/>
  <w15:docId w15:val="{BA1645AD-3547-4F72-9C4D-7E368B874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F79"/>
    <w:rPr>
      <w:rFonts w:ascii="Aptos" w:eastAsia="Aptos" w:hAnsi="Aptos" w:cs="Aptos"/>
      <w:kern w:val="0"/>
      <w:lang w:eastAsia="en-GB" w:bidi="si-L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4F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4F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4F7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4F7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4F7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4F7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4F7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4F7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4F7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F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4F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4F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4F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4F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4F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4F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4F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4F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4F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4F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4F7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4F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4F79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4F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4F79"/>
    <w:pPr>
      <w:ind w:left="720"/>
      <w:contextualSpacing/>
    </w:pPr>
    <w:rPr>
      <w:rFonts w:asciiTheme="minorHAnsi" w:eastAsiaTheme="minorHAnsi" w:hAnsiTheme="minorHAnsi" w:cstheme="minorBidi"/>
      <w:kern w:val="2"/>
      <w:lang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4F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4F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4F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4F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9</Words>
  <Characters>890</Characters>
  <Application>Microsoft Office Word</Application>
  <DocSecurity>0</DocSecurity>
  <Lines>26</Lines>
  <Paragraphs>1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uwella Mudalige, Asha (MU-Student)</dc:creator>
  <cp:keywords/>
  <dc:description/>
  <cp:lastModifiedBy>Kaluwella Mudalige, Asha (MU-Student)</cp:lastModifiedBy>
  <cp:revision>2</cp:revision>
  <dcterms:created xsi:type="dcterms:W3CDTF">2024-12-03T01:14:00Z</dcterms:created>
  <dcterms:modified xsi:type="dcterms:W3CDTF">2024-12-03T05:40:00Z</dcterms:modified>
</cp:coreProperties>
</file>